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9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. Clinical scores of control and rLdccys1-treated dogs with time</w:t>
      </w:r>
    </w:p>
    <w:tbl>
      <w:tblPr>
        <w:tblW w:w="11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6"/>
        <w:gridCol w:w="444"/>
        <w:gridCol w:w="158"/>
        <w:gridCol w:w="1102"/>
        <w:gridCol w:w="158"/>
        <w:gridCol w:w="1293"/>
        <w:gridCol w:w="158"/>
        <w:gridCol w:w="1991"/>
        <w:gridCol w:w="158"/>
        <w:gridCol w:w="2002"/>
        <w:gridCol w:w="158"/>
        <w:gridCol w:w="2182"/>
        <w:gridCol w:w="158"/>
      </w:tblGrid>
      <w:tr>
        <w:trPr>
          <w:trHeight w:val="227" w:hRule="atLeast"/>
        </w:trPr>
        <w:tc>
          <w:tcPr>
            <w:tcW w:w="9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98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og</w:t>
            </w:r>
          </w:p>
        </w:tc>
        <w:tc>
          <w:tcPr>
            <w:tcW w:w="9360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</w:tr>
      <w:tr>
        <w:trPr>
          <w:trHeight w:val="227" w:hRule="atLeast"/>
        </w:trPr>
        <w:tc>
          <w:tcPr>
            <w:tcW w:w="9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98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51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49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6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4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9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BS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1</w:t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Os ,L2</w:t>
            </w:r>
          </w:p>
        </w:tc>
        <w:tc>
          <w:tcPr>
            <w:tcW w:w="214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Ap,Lp,H,Os,L2,W3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p,H,Os,L2,W3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C,Ap,H,Os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Os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Os,L2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n,Ap,Lp,H,Os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n,Ap,Sl,H,Os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n,Ap,Sl,H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 O,H,L2,W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n,Ap,H,Os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n,Ap,H,Os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n,Ap,H,Os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L2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p,H,L1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Sl,H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,Ap,Sl,H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5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p,Lp,H,Os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 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Lp,H,L2,W4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4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p,H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L2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Lp,H,Os,L2,W4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Os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p,Sl,H,Os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2</w:t>
            </w:r>
          </w:p>
        </w:tc>
        <w:tc>
          <w:tcPr>
            <w:tcW w:w="145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,L2,W3</w:t>
            </w:r>
          </w:p>
        </w:tc>
        <w:tc>
          <w:tcPr>
            <w:tcW w:w="214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,W4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,W4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499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 scor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,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,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,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.acnes</w:t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Os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Os,L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C,An,Ap,Sl,H,Os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C,An,Ap,Sl,H,Os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C,An,Ap,Sl,H,Os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Os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Os,L2, 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C,An,Ap,Sl,H,Os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n,Ap,Sl,H,Os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C,An,Ap,Sl,H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Os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Os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Os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Os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p,Sl,H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5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p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Ap,Sl,H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,W3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l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Sl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Sl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 Sl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4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L2,W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Sl,H,Os,L2,W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L1</w:t>
            </w:r>
          </w:p>
        </w:tc>
        <w:tc>
          <w:tcPr>
            <w:tcW w:w="214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3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499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 score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,9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2149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,5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,7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Ldccy1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. acnes</w:t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L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L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L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Ap,H,Os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Os,L1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Os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Os,L2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Os,L2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Ap,L1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Ap,L1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5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H,Os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L1,W3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,W3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Sl,L1,W3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6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Os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,O,H,L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7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8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9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05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4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2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1</w:t>
            </w:r>
          </w:p>
        </w:tc>
        <w:tc>
          <w:tcPr>
            <w:tcW w:w="1451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16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L2</w:t>
            </w:r>
          </w:p>
        </w:tc>
        <w:tc>
          <w:tcPr>
            <w:tcW w:w="234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,H,L2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49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f scores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4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,7</w:t>
            </w:r>
          </w:p>
        </w:tc>
        <w:tc>
          <w:tcPr>
            <w:tcW w:w="21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,4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,0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,6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-1080" w:right="-1037" w:hanging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p>
      <w:pPr>
        <w:pStyle w:val="Normal"/>
        <w:spacing w:lineRule="auto" w:line="240" w:before="0" w:after="0"/>
        <w:ind w:left="-1080" w:right="-1037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Dogs were evaluated at screening (month 0), one month after first (month 1), second (month 2) and third (month 3) doses and 2 months after the end of treatment (month 4) for: alopecia (A), anorexia (An), apathy (Ap), cachexia (C), hyperkeratosis (H), lymph node size (L), onychogryphosis (O), ocular secretion (Os), skin lesion (Sl), weight loss (W).</w:t>
      </w:r>
    </w:p>
    <w:p>
      <w:pPr>
        <w:pStyle w:val="Normal"/>
        <w:spacing w:lineRule="auto" w:line="240" w:before="0" w:after="0"/>
        <w:ind w:left="-1080" w:right="-1037" w:hanging="0"/>
        <w:jc w:val="both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Alopecia, anorexia, apathy, cachexia, hyperkeratosis, onychogriphosis, ocular secretion and skin lesion were considered of value=3. Weight loss was classified as 3 when ranging from 0-2 kg, and 4 for severe weight loss when ranging from 2-5 kg. To lymph node enlargement were attributed values of 1for medium (≤1.9 cm) and 2 for large (≥2 cm). 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2:58:00Z</dcterms:created>
  <dc:creator>user</dc:creator>
  <dc:description/>
  <cp:keywords/>
  <dc:language>en-US</dc:language>
  <cp:lastModifiedBy>user</cp:lastModifiedBy>
  <dcterms:modified xsi:type="dcterms:W3CDTF">2014-02-06T12:03:00Z</dcterms:modified>
  <cp:revision>3</cp:revision>
  <dc:subject/>
  <dc:title/>
</cp:coreProperties>
</file>